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Primers of Reverse transcriptase-PCR for pre-miRNA dete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3241"/>
        <w:gridCol w:w="2896"/>
        <w:gridCol w:w="887"/>
      </w:tblGrid>
      <w:tr>
        <w:trPr/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NA</w:t>
            </w:r>
          </w:p>
        </w:tc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 Length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MIR1188</w:t>
            </w:r>
          </w:p>
        </w:tc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AGAACTGGATGTGACA</w:t>
            </w:r>
          </w:p>
        </w:tc>
        <w:tc>
          <w:tcPr>
            <w:tcW w:w="28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GAATCTGGATATACCT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MIR557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t>GGTATTGGATGTGACATTTC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CGAGACATTCCCTAATACAA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MIR26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t>CAAATCGTCCAAACAAGTCC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GCCAGCAACAATCGTAAGT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MIR270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/>
              <w:t>GCTGGGGCGGTTCAAGTT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GTCAAAGCGAAAAAGCAGCA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166</w:t>
            </w:r>
          </w:p>
        </w:tc>
      </w:tr>
      <w:tr>
        <w:trPr/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</w:rPr>
            </w:pPr>
            <w:r>
              <w:rPr>
                <w:rFonts w:cs="宋体;SimSun" w:ascii="宋体;SimSun" w:hAnsi="宋体;SimSun"/>
                <w:sz w:val="22"/>
              </w:rPr>
              <w:t>MIR1004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/>
              <w:t>AGGGTATTTTGGTATTTTCC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GGTATTATGGTCCTTTCC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MIR217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/>
              <w:t>CTACTCCCTTCGTTTCAT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CTCCCTCTGTTTCAAATTAT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MIR206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/>
              <w:t>GGTTGCCCTTGTCCCTTA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ATCCCACTTTTCTGTCTCA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</w:tr>
      <w:tr>
        <w:trPr/>
        <w:tc>
          <w:tcPr>
            <w:tcW w:w="128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MIR91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/>
              <w:t>CATTACAGACCGATTCCGC</w:t>
            </w:r>
          </w:p>
        </w:tc>
        <w:tc>
          <w:tcPr>
            <w:tcW w:w="2896" w:type="dxa"/>
            <w:tcBorders/>
          </w:tcPr>
          <w:p>
            <w:pPr>
              <w:pStyle w:val="Normal"/>
              <w:rPr/>
            </w:pPr>
            <w:r>
              <w:rPr/>
              <w:t>ACCTAACCCATCCCACCAG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/>
            </w:pPr>
            <w:r>
              <w:rPr/>
              <w:t>421</w:t>
            </w:r>
          </w:p>
        </w:tc>
      </w:tr>
      <w:tr>
        <w:trPr/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  <w:t>MIR2661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/>
              <w:t>CCCACCGAGTTTGGCGTAT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GAGCCTCCCTTCCTG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1:08:00Z</dcterms:created>
  <dc:creator>pkav</dc:creator>
  <dc:description/>
  <dc:language>en-US</dc:language>
  <cp:lastModifiedBy>pkav</cp:lastModifiedBy>
  <dcterms:modified xsi:type="dcterms:W3CDTF">2013-03-03T11:21:00Z</dcterms:modified>
  <cp:revision>4</cp:revision>
  <dc:subject/>
  <dc:title/>
</cp:coreProperties>
</file>